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5E903" w14:textId="60AC7245" w:rsidR="00B30E78" w:rsidRDefault="006F4864" w:rsidP="00B30E78">
      <w:r w:rsidRPr="00A4216F">
        <w:t>Appendix 8: Odds ratios of the impactful chronic-based predictors before and after the propensity score matching analysis.</w:t>
      </w:r>
    </w:p>
    <w:p w14:paraId="52A8ACBD" w14:textId="77777777" w:rsidR="006F4864" w:rsidRPr="00B30E78" w:rsidRDefault="006F4864" w:rsidP="00B30E78">
      <w:pPr>
        <w:rPr>
          <w:rFonts w:ascii="Calibri" w:hAnsi="Calibri" w:cs="Calibri"/>
          <w:sz w:val="24"/>
        </w:rPr>
      </w:pPr>
      <w:bookmarkStart w:id="0" w:name="_GoBack"/>
      <w:bookmarkEnd w:id="0"/>
    </w:p>
    <w:tbl>
      <w:tblPr>
        <w:tblStyle w:val="a3"/>
        <w:tblpPr w:leftFromText="181" w:rightFromText="181" w:vertAnchor="text" w:horzAnchor="margin" w:tblpY="71"/>
        <w:tblW w:w="8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0"/>
        <w:gridCol w:w="659"/>
        <w:gridCol w:w="659"/>
        <w:gridCol w:w="659"/>
        <w:gridCol w:w="876"/>
        <w:gridCol w:w="707"/>
        <w:gridCol w:w="597"/>
        <w:gridCol w:w="597"/>
        <w:gridCol w:w="791"/>
      </w:tblGrid>
      <w:tr w:rsidR="009F706D" w:rsidRPr="009F706D" w14:paraId="726B85A7" w14:textId="77777777" w:rsidTr="002E30CE">
        <w:trPr>
          <w:trHeight w:val="329"/>
        </w:trPr>
        <w:tc>
          <w:tcPr>
            <w:tcW w:w="2680" w:type="dxa"/>
            <w:tcBorders>
              <w:top w:val="single" w:sz="4" w:space="0" w:color="auto"/>
            </w:tcBorders>
            <w:noWrap/>
          </w:tcPr>
          <w:p w14:paraId="0588DA68" w14:textId="77777777" w:rsidR="009F706D" w:rsidRPr="009F706D" w:rsidRDefault="009F706D" w:rsidP="001478D1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2F71BD" w14:textId="77777777" w:rsidR="009F706D" w:rsidRPr="009F706D" w:rsidRDefault="002E30CE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Before propensity score matching</w:t>
            </w:r>
          </w:p>
        </w:tc>
        <w:tc>
          <w:tcPr>
            <w:tcW w:w="26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B5513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A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 xml:space="preserve">fter </w:t>
            </w:r>
            <w:r w:rsidR="00ED6848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p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ropensity</w:t>
            </w:r>
            <w:r w:rsidR="00734405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 xml:space="preserve"> </w:t>
            </w:r>
            <w:r w:rsidR="00ED6848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s</w:t>
            </w:r>
            <w:r w:rsidR="00471B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c</w:t>
            </w:r>
            <w:r w:rsidR="00734405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ore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 xml:space="preserve"> </w:t>
            </w:r>
            <w:r w:rsidR="00ED6848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m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atching</w:t>
            </w:r>
          </w:p>
        </w:tc>
      </w:tr>
      <w:tr w:rsidR="009F706D" w:rsidRPr="009F706D" w14:paraId="59D4AC35" w14:textId="77777777" w:rsidTr="002E30CE">
        <w:trPr>
          <w:trHeight w:val="329"/>
        </w:trPr>
        <w:tc>
          <w:tcPr>
            <w:tcW w:w="2680" w:type="dxa"/>
            <w:tcBorders>
              <w:bottom w:val="single" w:sz="4" w:space="0" w:color="auto"/>
            </w:tcBorders>
            <w:noWrap/>
          </w:tcPr>
          <w:p w14:paraId="21F34A03" w14:textId="77777777" w:rsidR="009F706D" w:rsidRPr="009F706D" w:rsidRDefault="009F706D" w:rsidP="009F706D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6B0FC3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O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R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4867EE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C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I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C80939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C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I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16C1E6" w14:textId="77777777" w:rsidR="009F706D" w:rsidRPr="009F706D" w:rsidRDefault="009F706D" w:rsidP="009F706D">
            <w:pPr>
              <w:widowControl/>
              <w:wordWrap w:val="0"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P valu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96781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OR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47643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C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I1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9BD3C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C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I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D78EC" w14:textId="77777777" w:rsidR="009F706D" w:rsidRPr="009F706D" w:rsidRDefault="009F706D" w:rsidP="009F706D">
            <w:pPr>
              <w:widowControl/>
              <w:wordWrap w:val="0"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P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 xml:space="preserve"> va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l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ue</w:t>
            </w:r>
          </w:p>
        </w:tc>
      </w:tr>
      <w:tr w:rsidR="009F706D" w:rsidRPr="009F706D" w14:paraId="4390DC3B" w14:textId="77777777" w:rsidTr="002E30CE">
        <w:trPr>
          <w:trHeight w:val="329"/>
        </w:trPr>
        <w:tc>
          <w:tcPr>
            <w:tcW w:w="2680" w:type="dxa"/>
            <w:tcBorders>
              <w:top w:val="single" w:sz="4" w:space="0" w:color="auto"/>
            </w:tcBorders>
            <w:noWrap/>
            <w:hideMark/>
          </w:tcPr>
          <w:p w14:paraId="4EDF491E" w14:textId="77777777" w:rsidR="009F706D" w:rsidRPr="009F706D" w:rsidRDefault="009F706D" w:rsidP="009F706D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Cardiovascular diseases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6704D1E6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2.7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3EF541C4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2.0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61E8D48B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3.6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3C2EB841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&lt;.001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675F74B2" w14:textId="77777777" w:rsidR="009F706D" w:rsidRPr="009F706D" w:rsidRDefault="00041DD2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3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09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center"/>
          </w:tcPr>
          <w:p w14:paraId="540CBDC2" w14:textId="77777777" w:rsidR="009F706D" w:rsidRPr="009F706D" w:rsidRDefault="00041DD2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33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center"/>
          </w:tcPr>
          <w:p w14:paraId="07D8A74D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4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</w:t>
            </w:r>
            <w:r w:rsidR="00041DD2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5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1D96F710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&lt;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001</w:t>
            </w:r>
          </w:p>
        </w:tc>
      </w:tr>
      <w:tr w:rsidR="00041DD2" w:rsidRPr="009F706D" w14:paraId="39BF75D7" w14:textId="77777777" w:rsidTr="002E30CE">
        <w:trPr>
          <w:trHeight w:val="329"/>
        </w:trPr>
        <w:tc>
          <w:tcPr>
            <w:tcW w:w="2680" w:type="dxa"/>
            <w:noWrap/>
            <w:hideMark/>
          </w:tcPr>
          <w:p w14:paraId="275D9ED9" w14:textId="77777777" w:rsidR="00041DD2" w:rsidRPr="009F706D" w:rsidRDefault="00041DD2" w:rsidP="00041DD2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 xml:space="preserve">  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Congestive heart failure</w:t>
            </w:r>
          </w:p>
        </w:tc>
        <w:tc>
          <w:tcPr>
            <w:tcW w:w="659" w:type="dxa"/>
            <w:noWrap/>
            <w:hideMark/>
          </w:tcPr>
          <w:p w14:paraId="4DA3B563" w14:textId="77777777" w:rsidR="00041DD2" w:rsidRPr="009F706D" w:rsidRDefault="00041DD2" w:rsidP="00041DD2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2.48</w:t>
            </w:r>
          </w:p>
        </w:tc>
        <w:tc>
          <w:tcPr>
            <w:tcW w:w="659" w:type="dxa"/>
            <w:noWrap/>
            <w:hideMark/>
          </w:tcPr>
          <w:p w14:paraId="1C72668B" w14:textId="77777777" w:rsidR="00041DD2" w:rsidRPr="009F706D" w:rsidRDefault="00041DD2" w:rsidP="00041DD2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.85</w:t>
            </w:r>
          </w:p>
        </w:tc>
        <w:tc>
          <w:tcPr>
            <w:tcW w:w="659" w:type="dxa"/>
            <w:noWrap/>
            <w:hideMark/>
          </w:tcPr>
          <w:p w14:paraId="6BD49239" w14:textId="77777777" w:rsidR="00041DD2" w:rsidRPr="009F706D" w:rsidRDefault="00041DD2" w:rsidP="00041DD2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3.29</w:t>
            </w:r>
          </w:p>
        </w:tc>
        <w:tc>
          <w:tcPr>
            <w:tcW w:w="876" w:type="dxa"/>
            <w:noWrap/>
            <w:hideMark/>
          </w:tcPr>
          <w:p w14:paraId="54FA8998" w14:textId="77777777" w:rsidR="00041DD2" w:rsidRPr="009F706D" w:rsidRDefault="00041DD2" w:rsidP="00041DD2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&lt;.001</w:t>
            </w:r>
          </w:p>
        </w:tc>
        <w:tc>
          <w:tcPr>
            <w:tcW w:w="707" w:type="dxa"/>
            <w:vAlign w:val="center"/>
          </w:tcPr>
          <w:p w14:paraId="2A7D73D9" w14:textId="77777777" w:rsidR="00041DD2" w:rsidRDefault="00041DD2" w:rsidP="00041DD2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97" w:type="dxa"/>
            <w:vAlign w:val="center"/>
          </w:tcPr>
          <w:p w14:paraId="29D20754" w14:textId="77777777" w:rsidR="00041DD2" w:rsidRDefault="00041DD2" w:rsidP="00041DD2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97" w:type="dxa"/>
            <w:vAlign w:val="center"/>
          </w:tcPr>
          <w:p w14:paraId="796FDD88" w14:textId="77777777" w:rsidR="00041DD2" w:rsidRDefault="00041DD2" w:rsidP="00041DD2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91" w:type="dxa"/>
            <w:vAlign w:val="center"/>
          </w:tcPr>
          <w:p w14:paraId="53929734" w14:textId="77777777" w:rsidR="00041DD2" w:rsidRDefault="00041DD2" w:rsidP="00041DD2">
            <w:pPr>
              <w:widowControl/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DengXian" w:hAnsi="Calibri" w:cs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.04</w:t>
            </w:r>
          </w:p>
        </w:tc>
      </w:tr>
      <w:tr w:rsidR="009F706D" w:rsidRPr="009F706D" w14:paraId="02B25DFC" w14:textId="77777777" w:rsidTr="002E30CE">
        <w:trPr>
          <w:trHeight w:val="329"/>
        </w:trPr>
        <w:tc>
          <w:tcPr>
            <w:tcW w:w="2680" w:type="dxa"/>
            <w:noWrap/>
            <w:hideMark/>
          </w:tcPr>
          <w:p w14:paraId="01188BAE" w14:textId="77777777" w:rsidR="009F706D" w:rsidRPr="009F706D" w:rsidRDefault="009F706D" w:rsidP="009F706D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 xml:space="preserve">  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Myocardial infarction</w:t>
            </w:r>
          </w:p>
        </w:tc>
        <w:tc>
          <w:tcPr>
            <w:tcW w:w="659" w:type="dxa"/>
            <w:noWrap/>
            <w:hideMark/>
          </w:tcPr>
          <w:p w14:paraId="25B34C22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.96</w:t>
            </w:r>
          </w:p>
        </w:tc>
        <w:tc>
          <w:tcPr>
            <w:tcW w:w="659" w:type="dxa"/>
            <w:noWrap/>
            <w:hideMark/>
          </w:tcPr>
          <w:p w14:paraId="6A7C777C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.51</w:t>
            </w:r>
          </w:p>
        </w:tc>
        <w:tc>
          <w:tcPr>
            <w:tcW w:w="659" w:type="dxa"/>
            <w:noWrap/>
            <w:hideMark/>
          </w:tcPr>
          <w:p w14:paraId="4400D229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2.53</w:t>
            </w:r>
          </w:p>
        </w:tc>
        <w:tc>
          <w:tcPr>
            <w:tcW w:w="876" w:type="dxa"/>
            <w:noWrap/>
            <w:hideMark/>
          </w:tcPr>
          <w:p w14:paraId="6E8B45A9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&lt;.001</w:t>
            </w:r>
          </w:p>
        </w:tc>
        <w:tc>
          <w:tcPr>
            <w:tcW w:w="707" w:type="dxa"/>
            <w:vAlign w:val="center"/>
          </w:tcPr>
          <w:p w14:paraId="6FFC4B45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</w:t>
            </w:r>
            <w:r w:rsidR="00613849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01</w:t>
            </w:r>
          </w:p>
        </w:tc>
        <w:tc>
          <w:tcPr>
            <w:tcW w:w="597" w:type="dxa"/>
            <w:vAlign w:val="center"/>
          </w:tcPr>
          <w:p w14:paraId="3CE07F0B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</w:t>
            </w:r>
            <w:r w:rsidR="00613849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7</w:t>
            </w:r>
            <w:r w:rsidR="00041DD2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6</w:t>
            </w:r>
          </w:p>
        </w:tc>
        <w:tc>
          <w:tcPr>
            <w:tcW w:w="597" w:type="dxa"/>
            <w:vAlign w:val="center"/>
          </w:tcPr>
          <w:p w14:paraId="0B768EE8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</w:t>
            </w:r>
            <w:r w:rsidR="00613849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35</w:t>
            </w:r>
          </w:p>
        </w:tc>
        <w:tc>
          <w:tcPr>
            <w:tcW w:w="791" w:type="dxa"/>
            <w:vAlign w:val="center"/>
          </w:tcPr>
          <w:p w14:paraId="5E551FD0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</w:t>
            </w:r>
            <w:r w:rsidR="00613849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94</w:t>
            </w:r>
          </w:p>
        </w:tc>
      </w:tr>
      <w:tr w:rsidR="009F706D" w:rsidRPr="009F706D" w14:paraId="74D61A9C" w14:textId="77777777" w:rsidTr="002E30CE">
        <w:trPr>
          <w:trHeight w:val="329"/>
        </w:trPr>
        <w:tc>
          <w:tcPr>
            <w:tcW w:w="2680" w:type="dxa"/>
            <w:noWrap/>
            <w:hideMark/>
          </w:tcPr>
          <w:p w14:paraId="0FCC43D9" w14:textId="77777777" w:rsidR="009F706D" w:rsidRPr="009F706D" w:rsidRDefault="009F706D" w:rsidP="009F706D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Cancer</w:t>
            </w:r>
          </w:p>
        </w:tc>
        <w:tc>
          <w:tcPr>
            <w:tcW w:w="659" w:type="dxa"/>
            <w:noWrap/>
            <w:hideMark/>
          </w:tcPr>
          <w:p w14:paraId="2A539143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2.56</w:t>
            </w:r>
          </w:p>
        </w:tc>
        <w:tc>
          <w:tcPr>
            <w:tcW w:w="659" w:type="dxa"/>
            <w:noWrap/>
            <w:hideMark/>
          </w:tcPr>
          <w:p w14:paraId="62F86F02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.66</w:t>
            </w:r>
          </w:p>
        </w:tc>
        <w:tc>
          <w:tcPr>
            <w:tcW w:w="659" w:type="dxa"/>
            <w:noWrap/>
            <w:hideMark/>
          </w:tcPr>
          <w:p w14:paraId="6FC79E5A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3.78</w:t>
            </w:r>
          </w:p>
        </w:tc>
        <w:tc>
          <w:tcPr>
            <w:tcW w:w="876" w:type="dxa"/>
            <w:noWrap/>
            <w:hideMark/>
          </w:tcPr>
          <w:p w14:paraId="5812E1D9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&lt;.001</w:t>
            </w:r>
          </w:p>
        </w:tc>
        <w:tc>
          <w:tcPr>
            <w:tcW w:w="707" w:type="dxa"/>
            <w:vAlign w:val="center"/>
          </w:tcPr>
          <w:p w14:paraId="676F251C" w14:textId="77777777" w:rsidR="009F706D" w:rsidRPr="00041DD2" w:rsidRDefault="00743F20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 w:rsidRPr="00041DD2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0"/>
                <w:szCs w:val="21"/>
              </w:rPr>
              <w:t>1</w:t>
            </w:r>
            <w:r w:rsidRP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</w:t>
            </w:r>
            <w:r w:rsid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6</w:t>
            </w:r>
            <w:r w:rsidR="00E703A0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2</w:t>
            </w:r>
          </w:p>
        </w:tc>
        <w:tc>
          <w:tcPr>
            <w:tcW w:w="597" w:type="dxa"/>
            <w:vAlign w:val="center"/>
          </w:tcPr>
          <w:p w14:paraId="2DEF96DD" w14:textId="77777777" w:rsidR="009F706D" w:rsidRPr="00041DD2" w:rsidRDefault="00E703A0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0</w:t>
            </w:r>
            <w:r w:rsid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</w:t>
            </w:r>
            <w:r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88</w:t>
            </w:r>
          </w:p>
        </w:tc>
        <w:tc>
          <w:tcPr>
            <w:tcW w:w="597" w:type="dxa"/>
            <w:vAlign w:val="center"/>
          </w:tcPr>
          <w:p w14:paraId="5B7B6125" w14:textId="77777777" w:rsidR="009F706D" w:rsidRPr="00041DD2" w:rsidRDefault="00E703A0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0"/>
                <w:szCs w:val="21"/>
              </w:rPr>
              <w:t>3</w:t>
            </w:r>
            <w:r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06</w:t>
            </w:r>
          </w:p>
        </w:tc>
        <w:tc>
          <w:tcPr>
            <w:tcW w:w="791" w:type="dxa"/>
            <w:vAlign w:val="center"/>
          </w:tcPr>
          <w:p w14:paraId="274A9F83" w14:textId="77777777" w:rsidR="009F706D" w:rsidRPr="00041DD2" w:rsidRDefault="00743F20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 w:rsidRPr="00041DD2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</w:t>
            </w:r>
            <w:r w:rsidR="00E703A0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13</w:t>
            </w:r>
          </w:p>
        </w:tc>
      </w:tr>
      <w:tr w:rsidR="00E703A0" w:rsidRPr="009F706D" w14:paraId="5DE1CBD0" w14:textId="77777777" w:rsidTr="002E30CE">
        <w:trPr>
          <w:trHeight w:val="329"/>
        </w:trPr>
        <w:tc>
          <w:tcPr>
            <w:tcW w:w="2680" w:type="dxa"/>
            <w:noWrap/>
            <w:hideMark/>
          </w:tcPr>
          <w:p w14:paraId="54C7D173" w14:textId="77777777" w:rsidR="00E703A0" w:rsidRPr="009F706D" w:rsidRDefault="00E703A0" w:rsidP="00E703A0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Renal disease</w:t>
            </w:r>
          </w:p>
        </w:tc>
        <w:tc>
          <w:tcPr>
            <w:tcW w:w="659" w:type="dxa"/>
            <w:noWrap/>
            <w:hideMark/>
          </w:tcPr>
          <w:p w14:paraId="10BB0F82" w14:textId="77777777" w:rsidR="00E703A0" w:rsidRPr="009F706D" w:rsidRDefault="00E703A0" w:rsidP="00E703A0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2.16</w:t>
            </w:r>
          </w:p>
        </w:tc>
        <w:tc>
          <w:tcPr>
            <w:tcW w:w="659" w:type="dxa"/>
            <w:noWrap/>
            <w:hideMark/>
          </w:tcPr>
          <w:p w14:paraId="734EA2D3" w14:textId="77777777" w:rsidR="00E703A0" w:rsidRPr="009F706D" w:rsidRDefault="00E703A0" w:rsidP="00E703A0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.58</w:t>
            </w:r>
          </w:p>
        </w:tc>
        <w:tc>
          <w:tcPr>
            <w:tcW w:w="659" w:type="dxa"/>
            <w:noWrap/>
            <w:hideMark/>
          </w:tcPr>
          <w:p w14:paraId="2AC96620" w14:textId="77777777" w:rsidR="00E703A0" w:rsidRPr="009F706D" w:rsidRDefault="00E703A0" w:rsidP="00E703A0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2.90</w:t>
            </w:r>
          </w:p>
        </w:tc>
        <w:tc>
          <w:tcPr>
            <w:tcW w:w="876" w:type="dxa"/>
            <w:noWrap/>
            <w:hideMark/>
          </w:tcPr>
          <w:p w14:paraId="0B5F9BA4" w14:textId="77777777" w:rsidR="00E703A0" w:rsidRPr="009F706D" w:rsidRDefault="00E703A0" w:rsidP="00E703A0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&lt;.001</w:t>
            </w:r>
          </w:p>
        </w:tc>
        <w:tc>
          <w:tcPr>
            <w:tcW w:w="707" w:type="dxa"/>
            <w:vAlign w:val="center"/>
          </w:tcPr>
          <w:p w14:paraId="6DE29707" w14:textId="77777777" w:rsidR="00E703A0" w:rsidRPr="00041DD2" w:rsidRDefault="00E703A0" w:rsidP="00E703A0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 w:rsidRPr="00041DD2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0"/>
                <w:szCs w:val="21"/>
              </w:rPr>
              <w:t>1</w:t>
            </w:r>
            <w:r w:rsidRP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</w:t>
            </w:r>
            <w:r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64</w:t>
            </w:r>
          </w:p>
        </w:tc>
        <w:tc>
          <w:tcPr>
            <w:tcW w:w="597" w:type="dxa"/>
            <w:vAlign w:val="center"/>
          </w:tcPr>
          <w:p w14:paraId="28C8C714" w14:textId="77777777" w:rsidR="00E703A0" w:rsidRPr="00041DD2" w:rsidRDefault="00E703A0" w:rsidP="00E703A0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0"/>
                <w:szCs w:val="21"/>
              </w:rPr>
              <w:t>1</w:t>
            </w:r>
            <w:r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07</w:t>
            </w:r>
          </w:p>
        </w:tc>
        <w:tc>
          <w:tcPr>
            <w:tcW w:w="597" w:type="dxa"/>
            <w:vAlign w:val="center"/>
          </w:tcPr>
          <w:p w14:paraId="398A1485" w14:textId="77777777" w:rsidR="00E703A0" w:rsidRPr="00041DD2" w:rsidRDefault="00E703A0" w:rsidP="00E703A0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0"/>
                <w:szCs w:val="21"/>
              </w:rPr>
              <w:t>2</w:t>
            </w:r>
            <w:r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56</w:t>
            </w:r>
          </w:p>
        </w:tc>
        <w:tc>
          <w:tcPr>
            <w:tcW w:w="791" w:type="dxa"/>
            <w:vAlign w:val="center"/>
          </w:tcPr>
          <w:p w14:paraId="01420C62" w14:textId="77777777" w:rsidR="00E703A0" w:rsidRPr="00041DD2" w:rsidRDefault="00E703A0" w:rsidP="00E703A0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 w:rsidRPr="00041DD2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0</w:t>
            </w:r>
            <w:r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2</w:t>
            </w:r>
          </w:p>
        </w:tc>
      </w:tr>
      <w:tr w:rsidR="009F706D" w:rsidRPr="009F706D" w14:paraId="7E191826" w14:textId="77777777" w:rsidTr="002E30CE">
        <w:trPr>
          <w:trHeight w:val="329"/>
        </w:trPr>
        <w:tc>
          <w:tcPr>
            <w:tcW w:w="2680" w:type="dxa"/>
            <w:noWrap/>
            <w:hideMark/>
          </w:tcPr>
          <w:p w14:paraId="3A54DDF4" w14:textId="77777777" w:rsidR="009F706D" w:rsidRPr="009F706D" w:rsidRDefault="009F706D" w:rsidP="009F706D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Lung disease</w:t>
            </w:r>
          </w:p>
        </w:tc>
        <w:tc>
          <w:tcPr>
            <w:tcW w:w="659" w:type="dxa"/>
            <w:noWrap/>
            <w:hideMark/>
          </w:tcPr>
          <w:p w14:paraId="64D3B474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.46</w:t>
            </w:r>
          </w:p>
        </w:tc>
        <w:tc>
          <w:tcPr>
            <w:tcW w:w="659" w:type="dxa"/>
            <w:noWrap/>
            <w:hideMark/>
          </w:tcPr>
          <w:p w14:paraId="28BEA5AD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.09</w:t>
            </w:r>
          </w:p>
        </w:tc>
        <w:tc>
          <w:tcPr>
            <w:tcW w:w="659" w:type="dxa"/>
            <w:noWrap/>
            <w:hideMark/>
          </w:tcPr>
          <w:p w14:paraId="34E6A807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.93</w:t>
            </w:r>
          </w:p>
        </w:tc>
        <w:tc>
          <w:tcPr>
            <w:tcW w:w="876" w:type="dxa"/>
            <w:noWrap/>
            <w:hideMark/>
          </w:tcPr>
          <w:p w14:paraId="0FC8E7A4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707" w:type="dxa"/>
            <w:vAlign w:val="center"/>
          </w:tcPr>
          <w:p w14:paraId="296B42EA" w14:textId="77777777" w:rsidR="009F706D" w:rsidRPr="00041DD2" w:rsidRDefault="00613849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 w:rsidRPr="00041DD2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0"/>
                <w:szCs w:val="21"/>
              </w:rPr>
              <w:t>1</w:t>
            </w:r>
            <w:r w:rsidRP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</w:t>
            </w:r>
            <w:r w:rsid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17</w:t>
            </w:r>
          </w:p>
        </w:tc>
        <w:tc>
          <w:tcPr>
            <w:tcW w:w="597" w:type="dxa"/>
            <w:vAlign w:val="center"/>
          </w:tcPr>
          <w:p w14:paraId="12F2D7AA" w14:textId="77777777" w:rsidR="009F706D" w:rsidRPr="00041DD2" w:rsidRDefault="00613849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 w:rsidRP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0.</w:t>
            </w:r>
            <w:r w:rsid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81</w:t>
            </w:r>
          </w:p>
        </w:tc>
        <w:tc>
          <w:tcPr>
            <w:tcW w:w="597" w:type="dxa"/>
            <w:vAlign w:val="center"/>
          </w:tcPr>
          <w:p w14:paraId="09484145" w14:textId="77777777" w:rsidR="009F706D" w:rsidRPr="00041DD2" w:rsidRDefault="00041DD2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0"/>
                <w:szCs w:val="21"/>
              </w:rPr>
              <w:t>1</w:t>
            </w:r>
            <w:r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68</w:t>
            </w:r>
          </w:p>
        </w:tc>
        <w:tc>
          <w:tcPr>
            <w:tcW w:w="791" w:type="dxa"/>
            <w:vAlign w:val="center"/>
          </w:tcPr>
          <w:p w14:paraId="33FCA37F" w14:textId="77777777" w:rsidR="009F706D" w:rsidRPr="00041DD2" w:rsidRDefault="00613849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</w:pPr>
            <w:r w:rsidRPr="00041DD2">
              <w:rPr>
                <w:rFonts w:ascii="Calibri" w:eastAsia="DengXian" w:hAnsi="Calibri" w:cs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.</w:t>
            </w:r>
            <w:r w:rsidR="00041DD2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1"/>
              </w:rPr>
              <w:t>41</w:t>
            </w:r>
          </w:p>
        </w:tc>
      </w:tr>
      <w:tr w:rsidR="009F706D" w:rsidRPr="009F706D" w14:paraId="5B3BEA1B" w14:textId="77777777" w:rsidTr="002E30CE">
        <w:trPr>
          <w:trHeight w:val="329"/>
        </w:trPr>
        <w:tc>
          <w:tcPr>
            <w:tcW w:w="2680" w:type="dxa"/>
            <w:tcBorders>
              <w:bottom w:val="single" w:sz="4" w:space="0" w:color="auto"/>
            </w:tcBorders>
            <w:noWrap/>
            <w:hideMark/>
          </w:tcPr>
          <w:p w14:paraId="23C061EB" w14:textId="77777777" w:rsidR="009F706D" w:rsidRPr="009F706D" w:rsidRDefault="009F706D" w:rsidP="009F706D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Acute cerebrovascular disease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26792E71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.52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11F77620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1.05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5D7B71A1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2.1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63C31CAE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4F302E54" w14:textId="77777777" w:rsidR="009F706D" w:rsidRPr="009F706D" w:rsidRDefault="00613849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9</w:t>
            </w:r>
            <w:r w:rsidR="00E703A0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7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center"/>
          </w:tcPr>
          <w:p w14:paraId="066E34AB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</w:t>
            </w:r>
            <w:r w:rsidR="00E703A0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62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center"/>
          </w:tcPr>
          <w:p w14:paraId="4CE74A07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</w:t>
            </w:r>
            <w:r w:rsidR="00E703A0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5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600FDA70" w14:textId="77777777" w:rsidR="009F706D" w:rsidRPr="009F706D" w:rsidRDefault="009F706D" w:rsidP="009F706D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</w:pPr>
            <w:r w:rsidRPr="009F706D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 w:rsidRPr="009F706D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.</w:t>
            </w:r>
            <w:r w:rsidR="00E703A0">
              <w:rPr>
                <w:rFonts w:ascii="Calibri" w:eastAsia="DengXian" w:hAnsi="Calibri" w:cs="Times New Roman"/>
                <w:color w:val="000000"/>
                <w:kern w:val="0"/>
                <w:sz w:val="20"/>
                <w:szCs w:val="21"/>
              </w:rPr>
              <w:t>91</w:t>
            </w:r>
          </w:p>
        </w:tc>
      </w:tr>
    </w:tbl>
    <w:p w14:paraId="2490EB79" w14:textId="77777777" w:rsidR="009F706D" w:rsidRDefault="009F706D"/>
    <w:p w14:paraId="66A63661" w14:textId="77777777" w:rsidR="009F706D" w:rsidRDefault="009F706D"/>
    <w:p w14:paraId="118114A3" w14:textId="77777777" w:rsidR="009F706D" w:rsidRDefault="009F706D"/>
    <w:sectPr w:rsidR="009F706D" w:rsidSect="008A4C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06D"/>
    <w:rsid w:val="00041A10"/>
    <w:rsid w:val="00041DD2"/>
    <w:rsid w:val="000B6EDA"/>
    <w:rsid w:val="00174F77"/>
    <w:rsid w:val="002E30CE"/>
    <w:rsid w:val="002F3F8A"/>
    <w:rsid w:val="00330A08"/>
    <w:rsid w:val="00471BDE"/>
    <w:rsid w:val="004935F0"/>
    <w:rsid w:val="00565072"/>
    <w:rsid w:val="005F0BA6"/>
    <w:rsid w:val="00613849"/>
    <w:rsid w:val="006F4864"/>
    <w:rsid w:val="00734405"/>
    <w:rsid w:val="00743F20"/>
    <w:rsid w:val="008A4C7C"/>
    <w:rsid w:val="009F706D"/>
    <w:rsid w:val="00A6641E"/>
    <w:rsid w:val="00B30E78"/>
    <w:rsid w:val="00B536CE"/>
    <w:rsid w:val="00B558AA"/>
    <w:rsid w:val="00CC3A78"/>
    <w:rsid w:val="00DF25FE"/>
    <w:rsid w:val="00E03F39"/>
    <w:rsid w:val="00E703A0"/>
    <w:rsid w:val="00ED192A"/>
    <w:rsid w:val="00ED6848"/>
    <w:rsid w:val="00FE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ADC44"/>
  <w15:chartTrackingRefBased/>
  <w15:docId w15:val="{97541027-B38A-C947-A399-1EA20BB31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n Ye</dc:creator>
  <cp:keywords/>
  <dc:description/>
  <cp:lastModifiedBy>Chengyin Ye</cp:lastModifiedBy>
  <cp:revision>9</cp:revision>
  <dcterms:created xsi:type="dcterms:W3CDTF">2019-05-02T06:57:00Z</dcterms:created>
  <dcterms:modified xsi:type="dcterms:W3CDTF">2019-06-13T06:57:00Z</dcterms:modified>
</cp:coreProperties>
</file>